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B6E" w:rsidRDefault="00DC1933" w:rsidP="00612B6E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760720" cy="6037580"/>
            <wp:effectExtent l="0" t="0" r="0" b="127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FU_all_source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3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2CD" w:rsidRPr="009E12CD" w:rsidRDefault="009E12CD" w:rsidP="00BA1BBA">
      <w:pPr>
        <w:spacing w:line="276" w:lineRule="auto"/>
        <w:jc w:val="both"/>
        <w:rPr>
          <w:rFonts w:ascii="Arial" w:hAnsi="Arial" w:cs="Arial"/>
          <w:b/>
          <w:i/>
          <w:lang w:val="en-US"/>
        </w:rPr>
      </w:pPr>
      <w:r w:rsidRPr="009E12CD">
        <w:rPr>
          <w:rFonts w:ascii="Arial" w:hAnsi="Arial" w:cs="Arial"/>
          <w:b/>
          <w:sz w:val="22"/>
          <w:lang w:val="en-US"/>
        </w:rPr>
        <w:t xml:space="preserve">Additional File </w:t>
      </w:r>
      <w:r w:rsidR="00091BE3">
        <w:rPr>
          <w:rFonts w:ascii="Arial" w:hAnsi="Arial" w:cs="Arial"/>
          <w:b/>
          <w:sz w:val="22"/>
          <w:lang w:val="en-US"/>
        </w:rPr>
        <w:t>5</w:t>
      </w:r>
      <w:bookmarkStart w:id="0" w:name="_GoBack"/>
      <w:bookmarkEnd w:id="0"/>
      <w:r>
        <w:rPr>
          <w:rFonts w:ascii="Arial" w:hAnsi="Arial" w:cs="Arial"/>
          <w:b/>
          <w:sz w:val="22"/>
          <w:lang w:val="en-US"/>
        </w:rPr>
        <w:t>:</w:t>
      </w:r>
      <w:r>
        <w:rPr>
          <w:rFonts w:ascii="Arial" w:hAnsi="Arial" w:cs="Arial"/>
          <w:b/>
          <w:i/>
          <w:lang w:val="en-US"/>
        </w:rPr>
        <w:t xml:space="preserve"> </w:t>
      </w:r>
      <w:r w:rsidRPr="009E12CD">
        <w:rPr>
          <w:rFonts w:ascii="Arial" w:hAnsi="Arial" w:cs="Arial"/>
          <w:b/>
          <w:sz w:val="22"/>
          <w:lang w:val="en-US"/>
        </w:rPr>
        <w:t xml:space="preserve">Cloning efficiency of stromal cells in different </w:t>
      </w:r>
      <w:proofErr w:type="spellStart"/>
      <w:r w:rsidRPr="009E12CD">
        <w:rPr>
          <w:rFonts w:ascii="Arial" w:hAnsi="Arial" w:cs="Arial"/>
          <w:b/>
          <w:sz w:val="22"/>
          <w:lang w:val="en-US"/>
        </w:rPr>
        <w:t>pHPL</w:t>
      </w:r>
      <w:proofErr w:type="spellEnd"/>
      <w:r w:rsidRPr="009E12CD">
        <w:rPr>
          <w:rFonts w:ascii="Arial" w:hAnsi="Arial" w:cs="Arial"/>
          <w:b/>
          <w:sz w:val="22"/>
          <w:lang w:val="en-US"/>
        </w:rPr>
        <w:t>-media reveals tissue-source dependent effects</w:t>
      </w:r>
    </w:p>
    <w:p w:rsidR="009E12CD" w:rsidRDefault="009E12CD" w:rsidP="00BA1BBA">
      <w:pPr>
        <w:spacing w:line="276" w:lineRule="auto"/>
        <w:jc w:val="both"/>
        <w:outlineLvl w:val="0"/>
        <w:rPr>
          <w:rFonts w:ascii="Arial" w:hAnsi="Arial" w:cs="Arial"/>
          <w:sz w:val="22"/>
          <w:lang w:val="en-US"/>
        </w:rPr>
      </w:pPr>
      <w:r w:rsidRPr="009E12CD">
        <w:rPr>
          <w:rFonts w:ascii="Arial" w:hAnsi="Arial" w:cs="Arial"/>
          <w:sz w:val="22"/>
          <w:lang w:val="en-US"/>
        </w:rPr>
        <w:t>(</w:t>
      </w:r>
      <w:r w:rsidRPr="009E12CD">
        <w:rPr>
          <w:rFonts w:ascii="Arial" w:hAnsi="Arial" w:cs="Arial"/>
          <w:b/>
          <w:sz w:val="22"/>
          <w:lang w:val="en-US"/>
        </w:rPr>
        <w:t>A</w:t>
      </w:r>
      <w:r w:rsidRPr="009E12CD">
        <w:rPr>
          <w:rFonts w:ascii="Arial" w:hAnsi="Arial" w:cs="Arial"/>
          <w:sz w:val="22"/>
          <w:lang w:val="en-US"/>
        </w:rPr>
        <w:t xml:space="preserve">) Cloning efficiency (%) of BM-, WAT- and UC-derived stromal cells (for each source n = 3, analyzed in triplicates) over four passages in different </w:t>
      </w:r>
      <w:proofErr w:type="spellStart"/>
      <w:r w:rsidRPr="009E12CD">
        <w:rPr>
          <w:rFonts w:ascii="Arial" w:hAnsi="Arial" w:cs="Arial"/>
          <w:sz w:val="22"/>
          <w:lang w:val="en-US"/>
        </w:rPr>
        <w:t>pHPL</w:t>
      </w:r>
      <w:proofErr w:type="spellEnd"/>
      <w:r w:rsidRPr="009E12CD">
        <w:rPr>
          <w:rFonts w:ascii="Arial" w:hAnsi="Arial" w:cs="Arial"/>
          <w:sz w:val="22"/>
          <w:lang w:val="en-US"/>
        </w:rPr>
        <w:t xml:space="preserve">- and </w:t>
      </w:r>
      <w:proofErr w:type="spellStart"/>
      <w:r w:rsidRPr="009E12CD">
        <w:rPr>
          <w:rFonts w:ascii="Arial" w:hAnsi="Arial" w:cs="Arial"/>
          <w:sz w:val="22"/>
          <w:lang w:val="en-US"/>
        </w:rPr>
        <w:t>FBS</w:t>
      </w:r>
      <w:proofErr w:type="spellEnd"/>
      <w:r w:rsidRPr="009E12CD">
        <w:rPr>
          <w:rFonts w:ascii="Arial" w:hAnsi="Arial" w:cs="Arial"/>
          <w:sz w:val="22"/>
          <w:lang w:val="en-US"/>
        </w:rPr>
        <w:t xml:space="preserve">-supplemented media. Data are presented as mean of triplicates ± SD (* p &lt; 0.05, ** p &lt; 0.01, *** p &lt; 0.001, # p &lt; 0.05 in comparison to all other groups). </w:t>
      </w:r>
    </w:p>
    <w:p w:rsidR="009E12CD" w:rsidRPr="00BA1BBA" w:rsidRDefault="009E12CD" w:rsidP="00BA1BBA">
      <w:pPr>
        <w:spacing w:line="276" w:lineRule="auto"/>
        <w:jc w:val="both"/>
        <w:outlineLvl w:val="0"/>
        <w:rPr>
          <w:rFonts w:ascii="Arial" w:hAnsi="Arial" w:cs="Arial"/>
          <w:sz w:val="22"/>
          <w:lang w:val="en-US"/>
        </w:rPr>
      </w:pPr>
      <w:r w:rsidRPr="009E12CD">
        <w:rPr>
          <w:rFonts w:ascii="Arial" w:hAnsi="Arial" w:cs="Arial"/>
          <w:sz w:val="22"/>
          <w:lang w:val="en-US"/>
        </w:rPr>
        <w:t>(</w:t>
      </w:r>
      <w:r w:rsidRPr="009E12CD">
        <w:rPr>
          <w:rFonts w:ascii="Arial" w:hAnsi="Arial" w:cs="Arial"/>
          <w:b/>
          <w:sz w:val="22"/>
          <w:lang w:val="en-US"/>
        </w:rPr>
        <w:t>B</w:t>
      </w:r>
      <w:r w:rsidRPr="009E12CD">
        <w:rPr>
          <w:rFonts w:ascii="Arial" w:hAnsi="Arial" w:cs="Arial"/>
          <w:sz w:val="22"/>
          <w:lang w:val="en-US"/>
        </w:rPr>
        <w:t xml:space="preserve">) Photographs of colony forming units (CFUs) from one representative donor cultured in </w:t>
      </w:r>
      <w:proofErr w:type="spellStart"/>
      <w:r w:rsidRPr="009E12CD">
        <w:rPr>
          <w:rFonts w:ascii="Arial" w:hAnsi="Arial" w:cs="Arial"/>
          <w:sz w:val="22"/>
          <w:lang w:val="en-US"/>
        </w:rPr>
        <w:t>pHPL</w:t>
      </w:r>
      <w:proofErr w:type="spellEnd"/>
      <w:r w:rsidRPr="009E12CD">
        <w:rPr>
          <w:rFonts w:ascii="Arial" w:hAnsi="Arial" w:cs="Arial"/>
          <w:sz w:val="22"/>
          <w:lang w:val="en-US"/>
        </w:rPr>
        <w:t xml:space="preserve">-, </w:t>
      </w:r>
      <w:proofErr w:type="spellStart"/>
      <w:r w:rsidRPr="009E12CD">
        <w:rPr>
          <w:rFonts w:ascii="Arial" w:hAnsi="Arial" w:cs="Arial"/>
          <w:sz w:val="22"/>
          <w:lang w:val="en-US"/>
        </w:rPr>
        <w:t>pHPLS</w:t>
      </w:r>
      <w:proofErr w:type="spellEnd"/>
      <w:r w:rsidRPr="009E12CD">
        <w:rPr>
          <w:rFonts w:ascii="Arial" w:hAnsi="Arial" w:cs="Arial"/>
          <w:sz w:val="22"/>
          <w:lang w:val="en-US"/>
        </w:rPr>
        <w:t xml:space="preserve">-, </w:t>
      </w:r>
      <w:proofErr w:type="gramStart"/>
      <w:r w:rsidRPr="009E12CD">
        <w:rPr>
          <w:rFonts w:ascii="Arial" w:hAnsi="Arial" w:cs="Arial"/>
          <w:sz w:val="22"/>
          <w:lang w:val="en-US"/>
        </w:rPr>
        <w:t>mcpHPL</w:t>
      </w:r>
      <w:proofErr w:type="gramEnd"/>
      <w:r w:rsidRPr="009E12CD">
        <w:rPr>
          <w:rFonts w:ascii="Arial" w:hAnsi="Arial" w:cs="Arial"/>
          <w:sz w:val="22"/>
          <w:lang w:val="en-US"/>
        </w:rPr>
        <w:t>- or FBS-supplemented medium are shown for passages 1 and 4. Scale bar = 1 cm.</w:t>
      </w:r>
    </w:p>
    <w:sectPr w:rsidR="009E12CD" w:rsidRPr="00BA1BBA" w:rsidSect="00037675">
      <w:headerReference w:type="default" r:id="rId8"/>
      <w:footerReference w:type="default" r:id="rId9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C54" w:rsidRDefault="00766C54" w:rsidP="00FF1EF2">
      <w:r>
        <w:separator/>
      </w:r>
    </w:p>
  </w:endnote>
  <w:endnote w:type="continuationSeparator" w:id="0">
    <w:p w:rsidR="00766C54" w:rsidRDefault="00766C54" w:rsidP="00FF1E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4798949"/>
      <w:docPartObj>
        <w:docPartGallery w:val="Page Numbers (Bottom of Page)"/>
        <w:docPartUnique/>
      </w:docPartObj>
    </w:sdtPr>
    <w:sdtContent>
      <w:p w:rsidR="00766C54" w:rsidRDefault="00E34335">
        <w:pPr>
          <w:pStyle w:val="Footer"/>
          <w:jc w:val="center"/>
        </w:pPr>
        <w:r>
          <w:fldChar w:fldCharType="begin"/>
        </w:r>
        <w:r w:rsidR="00766C54">
          <w:instrText>PAGE   \* MERGEFORMAT</w:instrText>
        </w:r>
        <w:r>
          <w:fldChar w:fldCharType="separate"/>
        </w:r>
        <w:r w:rsidR="005731E7" w:rsidRPr="005731E7">
          <w:rPr>
            <w:noProof/>
            <w:lang w:val="de-DE"/>
          </w:rPr>
          <w:t>1</w:t>
        </w:r>
        <w:r>
          <w:fldChar w:fldCharType="end"/>
        </w:r>
      </w:p>
    </w:sdtContent>
  </w:sdt>
  <w:p w:rsidR="00766C54" w:rsidRDefault="00766C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C54" w:rsidRDefault="00766C54" w:rsidP="00FF1EF2">
      <w:r>
        <w:separator/>
      </w:r>
    </w:p>
  </w:footnote>
  <w:footnote w:type="continuationSeparator" w:id="0">
    <w:p w:rsidR="00766C54" w:rsidRDefault="00766C54" w:rsidP="00FF1EF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54" w:rsidRPr="00EF7C56" w:rsidRDefault="00766C54" w:rsidP="00FF1EF2">
    <w:pPr>
      <w:pStyle w:val="Header"/>
      <w:pBdr>
        <w:bottom w:val="single" w:sz="4" w:space="1" w:color="auto"/>
      </w:pBdr>
      <w:rPr>
        <w:rFonts w:ascii="Arial" w:hAnsi="Arial" w:cs="Arial"/>
        <w:sz w:val="20"/>
        <w:lang w:val="en-US"/>
      </w:rPr>
    </w:pPr>
    <w:r w:rsidRPr="00EF7C56">
      <w:rPr>
        <w:rFonts w:ascii="Arial" w:hAnsi="Arial" w:cs="Arial"/>
        <w:sz w:val="20"/>
        <w:lang w:val="en-US"/>
      </w:rPr>
      <w:t xml:space="preserve">Laner-Plamberger &amp; </w:t>
    </w:r>
    <w:proofErr w:type="spellStart"/>
    <w:r w:rsidR="00433591">
      <w:rPr>
        <w:rFonts w:ascii="Arial" w:hAnsi="Arial" w:cs="Arial"/>
        <w:sz w:val="20"/>
        <w:lang w:val="en-US"/>
      </w:rPr>
      <w:t>Oe</w:t>
    </w:r>
    <w:r w:rsidRPr="00EF7C56">
      <w:rPr>
        <w:rFonts w:ascii="Arial" w:hAnsi="Arial" w:cs="Arial"/>
        <w:sz w:val="20"/>
        <w:lang w:val="en-US"/>
      </w:rPr>
      <w:t>ller</w:t>
    </w:r>
    <w:proofErr w:type="spellEnd"/>
    <w:r w:rsidRPr="00EF7C56">
      <w:rPr>
        <w:rFonts w:ascii="Arial" w:hAnsi="Arial" w:cs="Arial"/>
        <w:sz w:val="20"/>
        <w:lang w:val="en-US"/>
      </w:rPr>
      <w:t>, 2019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5A8E"/>
    <w:rsid w:val="0001088B"/>
    <w:rsid w:val="00022D0A"/>
    <w:rsid w:val="00037675"/>
    <w:rsid w:val="00051BDB"/>
    <w:rsid w:val="00091BE3"/>
    <w:rsid w:val="000B0355"/>
    <w:rsid w:val="000B615A"/>
    <w:rsid w:val="000E764A"/>
    <w:rsid w:val="000F3958"/>
    <w:rsid w:val="00123AEA"/>
    <w:rsid w:val="001327FC"/>
    <w:rsid w:val="00143D0E"/>
    <w:rsid w:val="00182CAA"/>
    <w:rsid w:val="0018793F"/>
    <w:rsid w:val="001935A2"/>
    <w:rsid w:val="002172E0"/>
    <w:rsid w:val="00257F2C"/>
    <w:rsid w:val="002B2828"/>
    <w:rsid w:val="002D2A12"/>
    <w:rsid w:val="002E08FA"/>
    <w:rsid w:val="002E3E3A"/>
    <w:rsid w:val="002F2E36"/>
    <w:rsid w:val="00301FA4"/>
    <w:rsid w:val="003530D9"/>
    <w:rsid w:val="00354668"/>
    <w:rsid w:val="00355CF4"/>
    <w:rsid w:val="00361FFC"/>
    <w:rsid w:val="00386C06"/>
    <w:rsid w:val="003A46CC"/>
    <w:rsid w:val="003B323F"/>
    <w:rsid w:val="003B4E3C"/>
    <w:rsid w:val="00406E52"/>
    <w:rsid w:val="004159C0"/>
    <w:rsid w:val="004214A2"/>
    <w:rsid w:val="00427F0D"/>
    <w:rsid w:val="00433591"/>
    <w:rsid w:val="00436365"/>
    <w:rsid w:val="00442F83"/>
    <w:rsid w:val="004464BC"/>
    <w:rsid w:val="004563CB"/>
    <w:rsid w:val="00474A1F"/>
    <w:rsid w:val="004C008D"/>
    <w:rsid w:val="004E001C"/>
    <w:rsid w:val="0051071F"/>
    <w:rsid w:val="005731E7"/>
    <w:rsid w:val="00584B7D"/>
    <w:rsid w:val="005C6047"/>
    <w:rsid w:val="005D2371"/>
    <w:rsid w:val="005D3934"/>
    <w:rsid w:val="005F0BD0"/>
    <w:rsid w:val="006007FB"/>
    <w:rsid w:val="00612B6E"/>
    <w:rsid w:val="00625CD9"/>
    <w:rsid w:val="00696AB5"/>
    <w:rsid w:val="006B248B"/>
    <w:rsid w:val="006C6C62"/>
    <w:rsid w:val="00766C54"/>
    <w:rsid w:val="00780076"/>
    <w:rsid w:val="00793FDD"/>
    <w:rsid w:val="0079725F"/>
    <w:rsid w:val="007B2AAC"/>
    <w:rsid w:val="007C37BA"/>
    <w:rsid w:val="00874446"/>
    <w:rsid w:val="008759D0"/>
    <w:rsid w:val="00875A8E"/>
    <w:rsid w:val="008F4F93"/>
    <w:rsid w:val="0095068F"/>
    <w:rsid w:val="00994554"/>
    <w:rsid w:val="009B3652"/>
    <w:rsid w:val="009B5AAB"/>
    <w:rsid w:val="009C140C"/>
    <w:rsid w:val="009C3F21"/>
    <w:rsid w:val="009D585C"/>
    <w:rsid w:val="009E12CD"/>
    <w:rsid w:val="009E15DE"/>
    <w:rsid w:val="009E7E8E"/>
    <w:rsid w:val="009F4964"/>
    <w:rsid w:val="00A86516"/>
    <w:rsid w:val="00AB23B6"/>
    <w:rsid w:val="00AC68A8"/>
    <w:rsid w:val="00B3093C"/>
    <w:rsid w:val="00B47F4C"/>
    <w:rsid w:val="00B53631"/>
    <w:rsid w:val="00B91ECA"/>
    <w:rsid w:val="00BA1A8A"/>
    <w:rsid w:val="00BA1BBA"/>
    <w:rsid w:val="00C46CC2"/>
    <w:rsid w:val="00C55C29"/>
    <w:rsid w:val="00C661B1"/>
    <w:rsid w:val="00CA112D"/>
    <w:rsid w:val="00CD1B12"/>
    <w:rsid w:val="00CF0C1C"/>
    <w:rsid w:val="00CF6FFC"/>
    <w:rsid w:val="00D2343F"/>
    <w:rsid w:val="00D24EC1"/>
    <w:rsid w:val="00D35A32"/>
    <w:rsid w:val="00D45F99"/>
    <w:rsid w:val="00D75300"/>
    <w:rsid w:val="00D81BDE"/>
    <w:rsid w:val="00D963B7"/>
    <w:rsid w:val="00DC1933"/>
    <w:rsid w:val="00DC3DB5"/>
    <w:rsid w:val="00DD4B83"/>
    <w:rsid w:val="00DF13D5"/>
    <w:rsid w:val="00E12848"/>
    <w:rsid w:val="00E217F5"/>
    <w:rsid w:val="00E33C17"/>
    <w:rsid w:val="00E34335"/>
    <w:rsid w:val="00E369F5"/>
    <w:rsid w:val="00E54AF1"/>
    <w:rsid w:val="00ED1B4C"/>
    <w:rsid w:val="00EF7C56"/>
    <w:rsid w:val="00F23444"/>
    <w:rsid w:val="00F2373E"/>
    <w:rsid w:val="00F35939"/>
    <w:rsid w:val="00F370F2"/>
    <w:rsid w:val="00F47E3E"/>
    <w:rsid w:val="00F670EA"/>
    <w:rsid w:val="00F82036"/>
    <w:rsid w:val="00FC3F7C"/>
    <w:rsid w:val="00FD03FC"/>
    <w:rsid w:val="00FD264D"/>
    <w:rsid w:val="00FE5B01"/>
    <w:rsid w:val="00FF1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335"/>
    <w:rPr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ittlereListe11">
    <w:name w:val="Mittlere Liste 11"/>
    <w:basedOn w:val="TableNormal"/>
    <w:uiPriority w:val="65"/>
    <w:rsid w:val="00F370F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EF2"/>
    <w:rPr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EF2"/>
    <w:rPr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A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12"/>
    <w:rPr>
      <w:rFonts w:ascii="Segoe UI" w:hAnsi="Segoe UI" w:cs="Segoe UI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5C8976-2EC6-48F1-9338-C66E6D1D3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r-Plamberger Sandra</dc:creator>
  <cp:keywords/>
  <dc:description/>
  <cp:lastModifiedBy>0013359</cp:lastModifiedBy>
  <cp:revision>10</cp:revision>
  <cp:lastPrinted>2019-04-26T12:49:00Z</cp:lastPrinted>
  <dcterms:created xsi:type="dcterms:W3CDTF">2019-07-16T14:13:00Z</dcterms:created>
  <dcterms:modified xsi:type="dcterms:W3CDTF">2019-12-23T13:12:00Z</dcterms:modified>
</cp:coreProperties>
</file>